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7D8" w:rsidRPr="000B6B39" w:rsidRDefault="007427D8" w:rsidP="004D4747">
      <w:pPr>
        <w:ind w:leftChars="200" w:left="420"/>
        <w:rPr>
          <w:rFonts w:ascii="Times New Roman" w:hAnsi="Times New Roman"/>
          <w:lang w:val="en"/>
        </w:rPr>
      </w:pPr>
      <w:bookmarkStart w:id="0" w:name="_GoBack"/>
      <w:bookmarkEnd w:id="0"/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upplementary table1.</w:t>
      </w:r>
      <w:r w:rsidRPr="001903E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mparison information of TMV before and after neoadjuvant chemotherapy of MAP regimen</w:t>
      </w:r>
      <w:r w:rsidRPr="00BC530A">
        <w:rPr>
          <w:rFonts w:asciiTheme="minorHAnsi" w:eastAsiaTheme="minorEastAsia" w:hAnsi="等线" w:cstheme="minorBidi" w:hint="eastAsia"/>
          <w:color w:val="000000" w:themeColor="text1"/>
          <w:kern w:val="24"/>
          <w:sz w:val="36"/>
          <w:szCs w:val="36"/>
        </w:rPr>
        <w:t xml:space="preserve"> </w:t>
      </w:r>
      <w:r w:rsidRPr="00BC530A">
        <w:rPr>
          <w:rFonts w:ascii="Times New Roman" w:hAnsi="Times New Roman" w:hint="eastAsia"/>
        </w:rPr>
        <w:t>(cm</w:t>
      </w:r>
      <w:r w:rsidRPr="00BC530A">
        <w:rPr>
          <w:rFonts w:ascii="Times New Roman" w:hAnsi="Times New Roman" w:hint="eastAsia"/>
          <w:vertAlign w:val="superscript"/>
        </w:rPr>
        <w:t>3</w:t>
      </w:r>
      <w:r w:rsidRPr="00BC530A">
        <w:rPr>
          <w:rFonts w:ascii="Times New Roman" w:hAnsi="Times New Roman" w:hint="eastAsia"/>
        </w:rPr>
        <w:t>)</w:t>
      </w:r>
      <w:r>
        <w:rPr>
          <w:rFonts w:ascii="Times New Roman" w:hAnsi="Times New Roman"/>
          <w:lang w:val="en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7"/>
        <w:gridCol w:w="964"/>
        <w:gridCol w:w="996"/>
        <w:gridCol w:w="812"/>
        <w:gridCol w:w="624"/>
        <w:gridCol w:w="850"/>
        <w:gridCol w:w="708"/>
        <w:gridCol w:w="143"/>
        <w:gridCol w:w="567"/>
        <w:gridCol w:w="141"/>
        <w:gridCol w:w="368"/>
      </w:tblGrid>
      <w:tr w:rsidR="007427D8" w:rsidRPr="00E745ED" w:rsidTr="00427B45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Group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N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mbe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n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x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dia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Q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sz w:val="18"/>
                <w:szCs w:val="18"/>
              </w:rPr>
              <w:t>pper quartile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Lower quartile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an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</w:tr>
      <w:tr w:rsidR="007427D8" w:rsidRPr="00E745ED" w:rsidTr="00427B45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umor mass before chemotherapy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1.69 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30 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90 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01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47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12 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92 </w:t>
            </w:r>
          </w:p>
        </w:tc>
        <w:tc>
          <w:tcPr>
            <w:tcW w:w="5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78 </w:t>
            </w:r>
          </w:p>
        </w:tc>
      </w:tr>
      <w:tr w:rsidR="007427D8" w:rsidRPr="00E745ED" w:rsidTr="00427B45">
        <w:trPr>
          <w:trHeight w:val="568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umor mass after chemotherap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1.58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61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0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2.4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34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16 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427D8" w:rsidRPr="00E745ED" w:rsidRDefault="007427D8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kern w:val="24"/>
                <w:sz w:val="18"/>
                <w:szCs w:val="18"/>
              </w:rPr>
              <w:t xml:space="preserve">3.12 </w:t>
            </w:r>
          </w:p>
        </w:tc>
      </w:tr>
    </w:tbl>
    <w:p w:rsidR="004907A6" w:rsidRDefault="004907A6"/>
    <w:sectPr w:rsidR="00490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72D1" w:rsidRDefault="00D472D1" w:rsidP="007427D8">
      <w:r>
        <w:separator/>
      </w:r>
    </w:p>
  </w:endnote>
  <w:endnote w:type="continuationSeparator" w:id="0">
    <w:p w:rsidR="00D472D1" w:rsidRDefault="00D472D1" w:rsidP="00742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72D1" w:rsidRDefault="00D472D1" w:rsidP="007427D8">
      <w:r>
        <w:separator/>
      </w:r>
    </w:p>
  </w:footnote>
  <w:footnote w:type="continuationSeparator" w:id="0">
    <w:p w:rsidR="00D472D1" w:rsidRDefault="00D472D1" w:rsidP="00742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283"/>
    <w:rsid w:val="004907A6"/>
    <w:rsid w:val="004D4747"/>
    <w:rsid w:val="00681283"/>
    <w:rsid w:val="00684576"/>
    <w:rsid w:val="007427D8"/>
    <w:rsid w:val="00D4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32AFC"/>
  <w15:chartTrackingRefBased/>
  <w15:docId w15:val="{F5035F90-756C-4D19-ADDF-03DA5FFE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27D8"/>
    <w:pPr>
      <w:widowControl w:val="0"/>
      <w:jc w:val="both"/>
    </w:pPr>
    <w:rPr>
      <w:rFonts w:ascii="Arial" w:eastAsia="等线" w:hAnsi="Arial" w:cs="Times New Roman"/>
      <w:color w:val="00000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7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7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7D8"/>
    <w:rPr>
      <w:sz w:val="18"/>
      <w:szCs w:val="18"/>
    </w:rPr>
  </w:style>
  <w:style w:type="table" w:styleId="a7">
    <w:name w:val="Table Grid"/>
    <w:basedOn w:val="a1"/>
    <w:uiPriority w:val="39"/>
    <w:qFormat/>
    <w:rsid w:val="007427D8"/>
    <w:rPr>
      <w:rFonts w:ascii="等线" w:eastAsia="宋体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DoubleOX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9-14T16:08:00Z</dcterms:created>
  <dcterms:modified xsi:type="dcterms:W3CDTF">2022-09-14T16:09:00Z</dcterms:modified>
</cp:coreProperties>
</file>